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EDEA" w14:textId="77777777" w:rsidR="00BC3F9C" w:rsidRDefault="00BC3F9C" w:rsidP="00A12D20">
      <w:pPr>
        <w:widowControl/>
        <w:jc w:val="left"/>
      </w:pPr>
      <w:r w:rsidRPr="00A12D20">
        <w:rPr>
          <w:rFonts w:eastAsiaTheme="minorEastAsia"/>
          <w:b/>
          <w:bCs/>
          <w:color w:val="242021"/>
          <w:kern w:val="24"/>
          <w:sz w:val="24"/>
        </w:rPr>
        <w:t xml:space="preserve">Supplementary </w:t>
      </w:r>
      <w:r w:rsidRPr="00A12D20">
        <w:rPr>
          <w:rFonts w:eastAsia="微软雅黑"/>
          <w:b/>
          <w:bCs/>
          <w:color w:val="000000"/>
          <w:kern w:val="24"/>
          <w:sz w:val="24"/>
        </w:rPr>
        <w:t>Table 1.</w:t>
      </w:r>
      <w:r w:rsidRPr="00A12D20">
        <w:rPr>
          <w:color w:val="000000"/>
          <w:kern w:val="24"/>
          <w:sz w:val="24"/>
        </w:rPr>
        <w:t xml:space="preserve"> AUCs of IL-10 concentration in QFT-Plus TB2 minus </w:t>
      </w:r>
      <w:r w:rsidRPr="00A12D20">
        <w:rPr>
          <w:rFonts w:eastAsiaTheme="minorEastAsia"/>
          <w:color w:val="242021"/>
          <w:kern w:val="24"/>
          <w:sz w:val="24"/>
        </w:rPr>
        <w:t xml:space="preserve">corresponding </w:t>
      </w:r>
      <w:r w:rsidRPr="00A12D20">
        <w:rPr>
          <w:color w:val="000000"/>
          <w:kern w:val="24"/>
          <w:sz w:val="24"/>
        </w:rPr>
        <w:t>TB1 antigen tubes for distinguishing different TB infection status.</w:t>
      </w:r>
      <w:r w:rsidRPr="00A12D20">
        <w:t xml:space="preserve"> </w:t>
      </w:r>
    </w:p>
    <w:tbl>
      <w:tblPr>
        <w:tblW w:w="7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2700"/>
        <w:gridCol w:w="1180"/>
      </w:tblGrid>
      <w:tr w:rsidR="00BC3F9C" w:rsidRPr="00A12D20" w14:paraId="77E7A713" w14:textId="77777777" w:rsidTr="00A12D20">
        <w:trPr>
          <w:trHeight w:val="248"/>
        </w:trPr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80FC3" w14:textId="77777777" w:rsidR="00BC3F9C" w:rsidRPr="00A12D20" w:rsidRDefault="00BC3F9C" w:rsidP="00A12D20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>Parameter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178F0" w14:textId="77777777" w:rsidR="00BC3F9C" w:rsidRPr="00A12D20" w:rsidRDefault="00BC3F9C" w:rsidP="00A12D2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 xml:space="preserve">AUC </w:t>
            </w:r>
            <w:r w:rsidRPr="00A12D20">
              <w:rPr>
                <w:rFonts w:eastAsia="等线 Light"/>
                <w:color w:val="000000"/>
                <w:kern w:val="24"/>
                <w:sz w:val="24"/>
              </w:rPr>
              <w:t>(95%CI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98BDD" w14:textId="77777777" w:rsidR="00BC3F9C" w:rsidRPr="00A12D20" w:rsidRDefault="00BC3F9C" w:rsidP="00A12D2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i/>
                <w:iCs/>
                <w:color w:val="000000"/>
                <w:kern w:val="24"/>
                <w:sz w:val="24"/>
              </w:rPr>
              <w:t>p</w:t>
            </w:r>
          </w:p>
        </w:tc>
      </w:tr>
      <w:tr w:rsidR="00BC3F9C" w:rsidRPr="00A12D20" w14:paraId="1CE79613" w14:textId="77777777" w:rsidTr="00A12D20">
        <w:trPr>
          <w:trHeight w:val="20"/>
        </w:trPr>
        <w:tc>
          <w:tcPr>
            <w:tcW w:w="3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1859B" w14:textId="77777777" w:rsidR="00BC3F9C" w:rsidRPr="00A12D20" w:rsidRDefault="00BC3F9C" w:rsidP="00A12D20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>Diagnosing TB infectio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F4EF9" w14:textId="77777777" w:rsidR="00BC3F9C" w:rsidRPr="00A12D20" w:rsidRDefault="00BC3F9C" w:rsidP="00A12D2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>0.742 (0.583-0.901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55AC1" w14:textId="77777777" w:rsidR="00BC3F9C" w:rsidRPr="00A12D20" w:rsidRDefault="00BC3F9C" w:rsidP="00A12D2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>0.017</w:t>
            </w:r>
          </w:p>
        </w:tc>
      </w:tr>
      <w:tr w:rsidR="00BC3F9C" w:rsidRPr="002160F8" w14:paraId="1BA57B1C" w14:textId="77777777" w:rsidTr="00A12D20">
        <w:trPr>
          <w:trHeight w:val="2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52952" w14:textId="77777777" w:rsidR="00BC3F9C" w:rsidRPr="00A12D20" w:rsidRDefault="00BC3F9C" w:rsidP="00A31F1C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rFonts w:eastAsia="微软雅黑"/>
                <w:color w:val="242021"/>
                <w:kern w:val="24"/>
                <w:sz w:val="24"/>
              </w:rPr>
              <w:t>Diagnosing AT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F277F" w14:textId="77777777" w:rsidR="00BC3F9C" w:rsidRPr="00A31F1C" w:rsidRDefault="00BC3F9C" w:rsidP="00A31F1C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A31F1C">
              <w:rPr>
                <w:color w:val="000000"/>
                <w:kern w:val="24"/>
                <w:sz w:val="24"/>
              </w:rPr>
              <w:t>0.669 (0.506-0.8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B24F4" w14:textId="77777777" w:rsidR="00BC3F9C" w:rsidRPr="00A31F1C" w:rsidRDefault="00BC3F9C" w:rsidP="00A31F1C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A31F1C">
              <w:rPr>
                <w:color w:val="000000"/>
                <w:kern w:val="24"/>
                <w:sz w:val="24"/>
              </w:rPr>
              <w:t>0.039</w:t>
            </w:r>
          </w:p>
        </w:tc>
      </w:tr>
      <w:tr w:rsidR="00BC3F9C" w:rsidRPr="00A12D20" w14:paraId="32EE3283" w14:textId="77777777" w:rsidTr="00A12D20">
        <w:trPr>
          <w:trHeight w:val="14"/>
        </w:trPr>
        <w:tc>
          <w:tcPr>
            <w:tcW w:w="3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0AC2D" w14:textId="77777777" w:rsidR="00BC3F9C" w:rsidRPr="00A12D20" w:rsidRDefault="00BC3F9C" w:rsidP="00A12D20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rFonts w:eastAsia="微软雅黑"/>
                <w:color w:val="242021"/>
                <w:kern w:val="24"/>
                <w:sz w:val="24"/>
              </w:rPr>
              <w:t>Differentiating ATB from LTB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A0D5F" w14:textId="77777777" w:rsidR="00BC3F9C" w:rsidRPr="00A12D20" w:rsidRDefault="00BC3F9C" w:rsidP="00A12D2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>0.687 (0.510-0.86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FB2E1" w14:textId="77777777" w:rsidR="00BC3F9C" w:rsidRPr="00A12D20" w:rsidRDefault="00BC3F9C" w:rsidP="00A12D20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A12D20">
              <w:rPr>
                <w:color w:val="000000"/>
                <w:kern w:val="24"/>
                <w:sz w:val="24"/>
              </w:rPr>
              <w:t>0.062</w:t>
            </w:r>
          </w:p>
        </w:tc>
      </w:tr>
    </w:tbl>
    <w:p w14:paraId="77149E15" w14:textId="731D1897" w:rsidR="00D5265B" w:rsidRDefault="00BC3F9C" w:rsidP="00BC3F9C">
      <w:pPr>
        <w:widowControl/>
        <w:jc w:val="left"/>
      </w:pPr>
      <w:r w:rsidRPr="00A12D20">
        <w:rPr>
          <w:color w:val="000000"/>
          <w:kern w:val="24"/>
          <w:sz w:val="24"/>
        </w:rPr>
        <w:t>AUC, area under the curve; CI, confidence interva</w:t>
      </w:r>
      <w:r w:rsidR="0088614C">
        <w:rPr>
          <w:color w:val="000000"/>
          <w:kern w:val="24"/>
          <w:sz w:val="24"/>
        </w:rPr>
        <w:t>l.</w:t>
      </w:r>
    </w:p>
    <w:sectPr w:rsidR="00D5265B" w:rsidSect="00BC3F9C">
      <w:footerReference w:type="default" r:id="rId7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9346F" w14:textId="77777777" w:rsidR="000D2785" w:rsidRDefault="000D2785" w:rsidP="00A000EC">
      <w:r>
        <w:separator/>
      </w:r>
    </w:p>
  </w:endnote>
  <w:endnote w:type="continuationSeparator" w:id="0">
    <w:p w14:paraId="1E5DED9F" w14:textId="77777777" w:rsidR="000D2785" w:rsidRDefault="000D2785" w:rsidP="00A00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174625"/>
      <w:docPartObj>
        <w:docPartGallery w:val="Page Numbers (Bottom of Page)"/>
        <w:docPartUnique/>
      </w:docPartObj>
    </w:sdtPr>
    <w:sdtContent>
      <w:p w14:paraId="27C261DA" w14:textId="0449921D" w:rsidR="00473F1E" w:rsidRDefault="00473F1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6633B5" w14:textId="77777777" w:rsidR="00473F1E" w:rsidRDefault="00473F1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FC6BF" w14:textId="77777777" w:rsidR="000D2785" w:rsidRDefault="000D2785" w:rsidP="00A000EC">
      <w:r>
        <w:separator/>
      </w:r>
    </w:p>
  </w:footnote>
  <w:footnote w:type="continuationSeparator" w:id="0">
    <w:p w14:paraId="6AFB97D0" w14:textId="77777777" w:rsidR="000D2785" w:rsidRDefault="000D2785" w:rsidP="00A00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E1FDD9C"/>
    <w:multiLevelType w:val="singleLevel"/>
    <w:tmpl w:val="8E1FDD9C"/>
    <w:lvl w:ilvl="0">
      <w:start w:val="1"/>
      <w:numFmt w:val="lowerLetter"/>
      <w:suff w:val="space"/>
      <w:lvlText w:val="%1)"/>
      <w:lvlJc w:val="left"/>
    </w:lvl>
  </w:abstractNum>
  <w:abstractNum w:abstractNumId="1" w15:restartNumberingAfterBreak="0">
    <w:nsid w:val="8FD1D975"/>
    <w:multiLevelType w:val="singleLevel"/>
    <w:tmpl w:val="8FD1D975"/>
    <w:lvl w:ilvl="0">
      <w:start w:val="1"/>
      <w:numFmt w:val="lowerLetter"/>
      <w:suff w:val="space"/>
      <w:lvlText w:val="%1)"/>
      <w:lvlJc w:val="left"/>
    </w:lvl>
  </w:abstractNum>
  <w:abstractNum w:abstractNumId="2" w15:restartNumberingAfterBreak="0">
    <w:nsid w:val="19C41E95"/>
    <w:multiLevelType w:val="hybridMultilevel"/>
    <w:tmpl w:val="0382E910"/>
    <w:lvl w:ilvl="0" w:tplc="A42CA21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E5E382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BD26F5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1946E1E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E56E9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A3E4FC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D9060E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248977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E198442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A46D3F"/>
    <w:multiLevelType w:val="hybridMultilevel"/>
    <w:tmpl w:val="C08AEB08"/>
    <w:lvl w:ilvl="0" w:tplc="281408B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8F82AF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3B4537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BFCBEB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FEAE00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904CF9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6AE5AD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81425B2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F692A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1074B5"/>
    <w:multiLevelType w:val="singleLevel"/>
    <w:tmpl w:val="521074B5"/>
    <w:lvl w:ilvl="0">
      <w:start w:val="1"/>
      <w:numFmt w:val="lowerLetter"/>
      <w:lvlText w:val="%1)"/>
      <w:lvlJc w:val="left"/>
      <w:pPr>
        <w:tabs>
          <w:tab w:val="left" w:pos="312"/>
        </w:tabs>
      </w:pPr>
    </w:lvl>
  </w:abstractNum>
  <w:abstractNum w:abstractNumId="5" w15:restartNumberingAfterBreak="0">
    <w:nsid w:val="59026A6A"/>
    <w:multiLevelType w:val="hybridMultilevel"/>
    <w:tmpl w:val="8B0E30E2"/>
    <w:lvl w:ilvl="0" w:tplc="D9B22FE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7F239B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EB4D6C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6C8212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70CCD93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8CDC581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5E0A7F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4D4777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8482CD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D477B0"/>
    <w:multiLevelType w:val="hybridMultilevel"/>
    <w:tmpl w:val="B51EB4C8"/>
    <w:lvl w:ilvl="0" w:tplc="13D8973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80A306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AC68F8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7D4791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7070EFA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5E8DDB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664D3B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18E8B5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BEB83A9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D95ACAB"/>
    <w:multiLevelType w:val="singleLevel"/>
    <w:tmpl w:val="7D95ACAB"/>
    <w:lvl w:ilvl="0">
      <w:start w:val="1"/>
      <w:numFmt w:val="lowerLetter"/>
      <w:lvlText w:val="%1)"/>
      <w:lvlJc w:val="left"/>
      <w:pPr>
        <w:tabs>
          <w:tab w:val="left" w:pos="312"/>
        </w:tabs>
      </w:pPr>
    </w:lvl>
  </w:abstractNum>
  <w:num w:numId="1" w16cid:durableId="1959095274">
    <w:abstractNumId w:val="0"/>
  </w:num>
  <w:num w:numId="2" w16cid:durableId="1258363944">
    <w:abstractNumId w:val="1"/>
  </w:num>
  <w:num w:numId="3" w16cid:durableId="1696081169">
    <w:abstractNumId w:val="7"/>
  </w:num>
  <w:num w:numId="4" w16cid:durableId="1204977281">
    <w:abstractNumId w:val="4"/>
  </w:num>
  <w:num w:numId="5" w16cid:durableId="1878659373">
    <w:abstractNumId w:val="6"/>
  </w:num>
  <w:num w:numId="6" w16cid:durableId="783502535">
    <w:abstractNumId w:val="3"/>
  </w:num>
  <w:num w:numId="7" w16cid:durableId="599531794">
    <w:abstractNumId w:val="2"/>
  </w:num>
  <w:num w:numId="8" w16cid:durableId="18796564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3F9C"/>
    <w:rsid w:val="00024E09"/>
    <w:rsid w:val="000A1462"/>
    <w:rsid w:val="000B1059"/>
    <w:rsid w:val="000D2785"/>
    <w:rsid w:val="0021434A"/>
    <w:rsid w:val="0036241B"/>
    <w:rsid w:val="00371100"/>
    <w:rsid w:val="00473F1E"/>
    <w:rsid w:val="004B3D09"/>
    <w:rsid w:val="00520CFE"/>
    <w:rsid w:val="005354A8"/>
    <w:rsid w:val="00565C2C"/>
    <w:rsid w:val="005A63CA"/>
    <w:rsid w:val="005F0C9D"/>
    <w:rsid w:val="00666D58"/>
    <w:rsid w:val="00693C6C"/>
    <w:rsid w:val="007B5BFC"/>
    <w:rsid w:val="007D4DBF"/>
    <w:rsid w:val="008757FB"/>
    <w:rsid w:val="0088614C"/>
    <w:rsid w:val="008C411A"/>
    <w:rsid w:val="009375BF"/>
    <w:rsid w:val="00972E2E"/>
    <w:rsid w:val="009B481F"/>
    <w:rsid w:val="009D2820"/>
    <w:rsid w:val="00A000EC"/>
    <w:rsid w:val="00AD0073"/>
    <w:rsid w:val="00B00501"/>
    <w:rsid w:val="00B02AE9"/>
    <w:rsid w:val="00B46E1C"/>
    <w:rsid w:val="00BC3F9C"/>
    <w:rsid w:val="00BE56C0"/>
    <w:rsid w:val="00C13517"/>
    <w:rsid w:val="00C244BA"/>
    <w:rsid w:val="00C30CEB"/>
    <w:rsid w:val="00E07E16"/>
    <w:rsid w:val="00E43C2E"/>
    <w:rsid w:val="00F15676"/>
    <w:rsid w:val="00F2245B"/>
    <w:rsid w:val="00F773D4"/>
    <w:rsid w:val="00FA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B1027"/>
  <w15:chartTrackingRefBased/>
  <w15:docId w15:val="{120EF7DA-7BBA-43C6-840F-A7ADB17D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F9C"/>
    <w:pPr>
      <w:widowControl w:val="0"/>
      <w:jc w:val="both"/>
    </w:pPr>
    <w:rPr>
      <w:rFonts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uiPriority w:val="39"/>
    <w:unhideWhenUsed/>
    <w:qFormat/>
    <w:rsid w:val="00BC3F9C"/>
    <w:pPr>
      <w:tabs>
        <w:tab w:val="right" w:leader="dot" w:pos="8493"/>
      </w:tabs>
      <w:spacing w:before="120" w:line="360" w:lineRule="auto"/>
      <w:jc w:val="left"/>
    </w:pPr>
    <w:rPr>
      <w:rFonts w:ascii="宋体" w:hAnsi="宋体"/>
      <w:b/>
      <w:sz w:val="24"/>
    </w:rPr>
  </w:style>
  <w:style w:type="paragraph" w:styleId="a3">
    <w:name w:val="Normal (Web)"/>
    <w:basedOn w:val="a"/>
    <w:uiPriority w:val="99"/>
    <w:qFormat/>
    <w:rsid w:val="00BC3F9C"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rsid w:val="00BC3F9C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sid w:val="00BC3F9C"/>
    <w:rPr>
      <w:color w:val="0000FF"/>
      <w:u w:val="single"/>
    </w:rPr>
  </w:style>
  <w:style w:type="character" w:styleId="a6">
    <w:name w:val="annotation reference"/>
    <w:basedOn w:val="a0"/>
    <w:qFormat/>
    <w:rsid w:val="00BC3F9C"/>
    <w:rPr>
      <w:sz w:val="21"/>
      <w:szCs w:val="21"/>
    </w:rPr>
  </w:style>
  <w:style w:type="paragraph" w:customStyle="1" w:styleId="00000000-0000-0000-0000-000000000001">
    <w:name w:val="_00000000-0000-0000-0000-000000000001_"/>
    <w:qFormat/>
    <w:rsid w:val="00BC3F9C"/>
    <w:pPr>
      <w:widowControl w:val="0"/>
      <w:autoSpaceDE w:val="0"/>
      <w:autoSpaceDN w:val="0"/>
      <w:adjustRightInd w:val="0"/>
      <w:spacing w:line="360" w:lineRule="auto"/>
    </w:pPr>
    <w:rPr>
      <w:rFonts w:ascii="Verdana" w:hAnsi="Verdana" w:cs="Times New Roman"/>
      <w:kern w:val="0"/>
      <w:szCs w:val="24"/>
      <w:lang w:val="zh-CN"/>
    </w:rPr>
  </w:style>
  <w:style w:type="character" w:customStyle="1" w:styleId="fontstyle01">
    <w:name w:val="fontstyle01"/>
    <w:basedOn w:val="a0"/>
    <w:qFormat/>
    <w:rsid w:val="00BC3F9C"/>
    <w:rPr>
      <w:rFonts w:ascii="ArialMT" w:hAnsi="ArialMT" w:hint="default"/>
      <w:color w:val="000000"/>
      <w:sz w:val="24"/>
      <w:szCs w:val="24"/>
    </w:rPr>
  </w:style>
  <w:style w:type="paragraph" w:styleId="a7">
    <w:name w:val="header"/>
    <w:basedOn w:val="a"/>
    <w:link w:val="a8"/>
    <w:rsid w:val="00BC3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BC3F9C"/>
    <w:rPr>
      <w:rFonts w:cs="Times New Roman"/>
      <w:sz w:val="18"/>
      <w:szCs w:val="18"/>
    </w:rPr>
  </w:style>
  <w:style w:type="paragraph" w:styleId="a9">
    <w:name w:val="footer"/>
    <w:basedOn w:val="a"/>
    <w:link w:val="aa"/>
    <w:uiPriority w:val="99"/>
    <w:rsid w:val="00BC3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C3F9C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3F9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3F9C"/>
    <w:rPr>
      <w:rFonts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C3F9C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3F9C"/>
    <w:rPr>
      <w:rFonts w:cs="Times New Roman"/>
      <w:noProof/>
      <w:sz w:val="20"/>
      <w:szCs w:val="24"/>
    </w:rPr>
  </w:style>
  <w:style w:type="character" w:styleId="ab">
    <w:name w:val="Unresolved Mention"/>
    <w:basedOn w:val="a0"/>
    <w:uiPriority w:val="99"/>
    <w:semiHidden/>
    <w:unhideWhenUsed/>
    <w:rsid w:val="00BC3F9C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BC3F9C"/>
    <w:pPr>
      <w:widowControl/>
      <w:ind w:firstLineChars="200" w:firstLine="420"/>
      <w:jc w:val="left"/>
    </w:pPr>
    <w:rPr>
      <w:rFonts w:ascii="宋体" w:hAnsi="宋体" w:cs="宋体"/>
      <w:kern w:val="0"/>
      <w:sz w:val="24"/>
    </w:rPr>
  </w:style>
  <w:style w:type="paragraph" w:styleId="ad">
    <w:name w:val="Revision"/>
    <w:hidden/>
    <w:uiPriority w:val="99"/>
    <w:semiHidden/>
    <w:rsid w:val="00BC3F9C"/>
    <w:rPr>
      <w:rFonts w:cs="Times New Roman"/>
      <w:sz w:val="21"/>
      <w:szCs w:val="24"/>
    </w:rPr>
  </w:style>
  <w:style w:type="paragraph" w:styleId="ae">
    <w:name w:val="annotation text"/>
    <w:basedOn w:val="a"/>
    <w:link w:val="af"/>
    <w:rsid w:val="00BC3F9C"/>
    <w:rPr>
      <w:sz w:val="20"/>
      <w:szCs w:val="20"/>
    </w:rPr>
  </w:style>
  <w:style w:type="character" w:customStyle="1" w:styleId="af">
    <w:name w:val="批注文字 字符"/>
    <w:basedOn w:val="a0"/>
    <w:link w:val="ae"/>
    <w:rsid w:val="00BC3F9C"/>
    <w:rPr>
      <w:rFonts w:cs="Times New Roman"/>
      <w:sz w:val="20"/>
      <w:szCs w:val="20"/>
    </w:rPr>
  </w:style>
  <w:style w:type="paragraph" w:styleId="af0">
    <w:name w:val="annotation subject"/>
    <w:basedOn w:val="ae"/>
    <w:next w:val="ae"/>
    <w:link w:val="af1"/>
    <w:rsid w:val="00BC3F9C"/>
    <w:rPr>
      <w:b/>
      <w:bCs/>
    </w:rPr>
  </w:style>
  <w:style w:type="character" w:customStyle="1" w:styleId="af1">
    <w:name w:val="批注主题 字符"/>
    <w:basedOn w:val="af"/>
    <w:link w:val="af0"/>
    <w:rsid w:val="00BC3F9C"/>
    <w:rPr>
      <w:rFonts w:cs="Times New Roman"/>
      <w:b/>
      <w:bCs/>
      <w:sz w:val="20"/>
      <w:szCs w:val="20"/>
    </w:rPr>
  </w:style>
  <w:style w:type="character" w:styleId="af2">
    <w:name w:val="line number"/>
    <w:basedOn w:val="a0"/>
    <w:rsid w:val="00BC3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逢英</dc:creator>
  <cp:keywords/>
  <dc:description/>
  <cp:lastModifiedBy>吴 逢英</cp:lastModifiedBy>
  <cp:revision>18</cp:revision>
  <cp:lastPrinted>2022-11-19T04:56:00Z</cp:lastPrinted>
  <dcterms:created xsi:type="dcterms:W3CDTF">2022-11-19T04:53:00Z</dcterms:created>
  <dcterms:modified xsi:type="dcterms:W3CDTF">2022-12-03T03:42:00Z</dcterms:modified>
</cp:coreProperties>
</file>